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93B527" w14:textId="66C22693" w:rsidR="001472B9" w:rsidRDefault="00EC6182" w:rsidP="001472B9">
      <w:pPr>
        <w:spacing w:after="0" w:line="360" w:lineRule="auto"/>
        <w:rPr>
          <w:rFonts w:cs="Verdana"/>
          <w:b/>
          <w:bCs/>
          <w:i/>
          <w:color w:val="000000"/>
          <w:szCs w:val="24"/>
        </w:rPr>
      </w:pPr>
      <w:r>
        <w:rPr>
          <w:rFonts w:cs="Verdana"/>
          <w:b/>
          <w:bCs/>
          <w:i/>
          <w:color w:val="000000"/>
          <w:szCs w:val="24"/>
        </w:rPr>
        <w:t>S</w:t>
      </w:r>
      <w:r w:rsidR="001472B9" w:rsidRPr="006622D9">
        <w:rPr>
          <w:rFonts w:cs="Verdana"/>
          <w:b/>
          <w:bCs/>
          <w:i/>
          <w:color w:val="000000"/>
          <w:szCs w:val="24"/>
        </w:rPr>
        <w:t>upplementary material</w:t>
      </w:r>
      <w:bookmarkStart w:id="0" w:name="_GoBack"/>
      <w:bookmarkEnd w:id="0"/>
    </w:p>
    <w:p w14:paraId="4399612D" w14:textId="77777777" w:rsidR="001472B9" w:rsidRDefault="001472B9" w:rsidP="001472B9">
      <w:pPr>
        <w:spacing w:after="0" w:line="360" w:lineRule="auto"/>
        <w:rPr>
          <w:b/>
        </w:rPr>
      </w:pPr>
      <w:r w:rsidRPr="00E652B1">
        <w:rPr>
          <w:b/>
        </w:rPr>
        <w:t xml:space="preserve">Table S1: </w:t>
      </w:r>
      <w:r w:rsidRPr="00EC6182">
        <w:t>Fish Functional group species allocations</w:t>
      </w:r>
    </w:p>
    <w:p w14:paraId="6E31C42D" w14:textId="77777777" w:rsidR="00524327" w:rsidRPr="00E652B1" w:rsidRDefault="00524327" w:rsidP="001472B9">
      <w:pPr>
        <w:spacing w:after="0" w:line="360" w:lineRule="auto"/>
        <w:rPr>
          <w:b/>
        </w:rPr>
      </w:pPr>
    </w:p>
    <w:tbl>
      <w:tblPr>
        <w:tblStyle w:val="LightShading"/>
        <w:tblW w:w="6739" w:type="dxa"/>
        <w:tblInd w:w="567" w:type="dxa"/>
        <w:tblLayout w:type="fixed"/>
        <w:tblLook w:val="04A0" w:firstRow="1" w:lastRow="0" w:firstColumn="1" w:lastColumn="0" w:noHBand="0" w:noVBand="1"/>
      </w:tblPr>
      <w:tblGrid>
        <w:gridCol w:w="1868"/>
        <w:gridCol w:w="2776"/>
        <w:gridCol w:w="2095"/>
      </w:tblGrid>
      <w:tr w:rsidR="00524327" w:rsidRPr="006622D9" w14:paraId="6F711C03" w14:textId="77777777" w:rsidTr="003E6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63FE178" w14:textId="77777777" w:rsidR="001472B9" w:rsidRPr="006622D9" w:rsidRDefault="001472B9" w:rsidP="003E6622">
            <w:pPr>
              <w:rPr>
                <w:rFonts w:eastAsia="Times New Roman" w:cs="Times New Roman"/>
                <w:bCs w:val="0"/>
                <w:i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bCs w:val="0"/>
                <w:i/>
                <w:szCs w:val="24"/>
                <w:lang w:eastAsia="en-AU"/>
              </w:rPr>
              <w:t>Family</w:t>
            </w:r>
          </w:p>
        </w:tc>
        <w:tc>
          <w:tcPr>
            <w:tcW w:w="2776" w:type="dxa"/>
            <w:shd w:val="clear" w:color="auto" w:fill="auto"/>
            <w:noWrap/>
            <w:vAlign w:val="center"/>
            <w:hideMark/>
          </w:tcPr>
          <w:p w14:paraId="5BB97A74" w14:textId="77777777" w:rsidR="001472B9" w:rsidRPr="006622D9" w:rsidRDefault="001472B9" w:rsidP="003E66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i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bCs w:val="0"/>
                <w:i/>
                <w:szCs w:val="24"/>
                <w:lang w:eastAsia="en-AU"/>
              </w:rPr>
              <w:t>Species</w:t>
            </w:r>
          </w:p>
        </w:tc>
        <w:tc>
          <w:tcPr>
            <w:tcW w:w="2095" w:type="dxa"/>
            <w:shd w:val="clear" w:color="auto" w:fill="auto"/>
            <w:noWrap/>
            <w:vAlign w:val="center"/>
            <w:hideMark/>
          </w:tcPr>
          <w:p w14:paraId="759BA761" w14:textId="77777777" w:rsidR="001472B9" w:rsidRPr="006622D9" w:rsidRDefault="001472B9" w:rsidP="003E66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i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bCs w:val="0"/>
                <w:i/>
                <w:szCs w:val="24"/>
                <w:lang w:eastAsia="en-AU"/>
              </w:rPr>
              <w:t>Functional Group</w:t>
            </w:r>
          </w:p>
        </w:tc>
      </w:tr>
      <w:tr w:rsidR="00524327" w:rsidRPr="006622D9" w14:paraId="073A0DC2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14C8EF5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1152E2F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499B178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524327" w:rsidRPr="006622D9" w14:paraId="329CE27A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92E71B0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Cs/>
                <w:szCs w:val="24"/>
                <w:lang w:eastAsia="en-AU"/>
              </w:rPr>
              <w:t>Acanthuridae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5CC5F33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canthurus blochii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C6D27CD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Detritivore</w:t>
            </w:r>
          </w:p>
        </w:tc>
      </w:tr>
      <w:tr w:rsidR="00524327" w:rsidRPr="006622D9" w14:paraId="2F63A43C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7A937AA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1C94A53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canthurus dussumieri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2353CA0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Detritivore</w:t>
            </w:r>
          </w:p>
        </w:tc>
      </w:tr>
      <w:tr w:rsidR="00524327" w:rsidRPr="006622D9" w14:paraId="02363C63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CA07109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21D1493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canthurus grammoptil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0AB2EFB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Detritivore</w:t>
            </w:r>
          </w:p>
        </w:tc>
      </w:tr>
      <w:tr w:rsidR="00524327" w:rsidRPr="006622D9" w14:paraId="40AE4969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5B75656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578202D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canthurus line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C771D5D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color w:val="000000"/>
                <w:szCs w:val="24"/>
                <w:lang w:eastAsia="en-AU"/>
              </w:rPr>
              <w:t>Algal cropper</w:t>
            </w:r>
          </w:p>
        </w:tc>
      </w:tr>
      <w:tr w:rsidR="00524327" w:rsidRPr="006622D9" w14:paraId="06A268AE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94305B3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B3EABF3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canthurus nigricauda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E574FEF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Detritivore</w:t>
            </w:r>
          </w:p>
        </w:tc>
      </w:tr>
      <w:tr w:rsidR="00524327" w:rsidRPr="006622D9" w14:paraId="272DD7CE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F96A16C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0BB6746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canthurus nigrofusc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075EDB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Algal cropper</w:t>
            </w:r>
          </w:p>
        </w:tc>
      </w:tr>
      <w:tr w:rsidR="00524327" w:rsidRPr="006622D9" w14:paraId="4341E7FD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4BCCE82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A4B0E71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canthurus xanthopter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C75EE40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Detritivore</w:t>
            </w:r>
          </w:p>
        </w:tc>
      </w:tr>
      <w:tr w:rsidR="00524327" w:rsidRPr="006622D9" w14:paraId="730651E6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26DAD79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4A4EF9F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tenochaetus binot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689797B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Detritivore</w:t>
            </w:r>
          </w:p>
        </w:tc>
      </w:tr>
      <w:tr w:rsidR="00524327" w:rsidRPr="006622D9" w14:paraId="765F1B64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480EC2D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0F14B7E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tenochaetus stri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73EA161C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Detritivore</w:t>
            </w:r>
          </w:p>
        </w:tc>
      </w:tr>
      <w:tr w:rsidR="00524327" w:rsidRPr="006622D9" w14:paraId="7E2897D8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9AAC8D5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7E776CE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Naso annul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5C5BE76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Algal cropper</w:t>
            </w:r>
          </w:p>
        </w:tc>
      </w:tr>
      <w:tr w:rsidR="00524327" w:rsidRPr="006622D9" w14:paraId="42A5265B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65637A5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4A1B0A5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Naso brevirostr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A02A5F3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Algal cropper</w:t>
            </w:r>
          </w:p>
        </w:tc>
      </w:tr>
      <w:tr w:rsidR="00524327" w:rsidRPr="006622D9" w14:paraId="6A8E0292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4BD4B0C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CF4EAF7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Naso litur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AE6FD3D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Algal cropper</w:t>
            </w:r>
          </w:p>
        </w:tc>
      </w:tr>
      <w:tr w:rsidR="00524327" w:rsidRPr="006622D9" w14:paraId="1D547D7E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5058D14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10223A4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Naso tuberos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A1E0937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Algal cropper</w:t>
            </w:r>
          </w:p>
        </w:tc>
      </w:tr>
      <w:tr w:rsidR="00524327" w:rsidRPr="006622D9" w14:paraId="00BB6108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D5EFD93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032D016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Naso unicorn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865B41C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Algal cropper</w:t>
            </w:r>
          </w:p>
        </w:tc>
      </w:tr>
      <w:tr w:rsidR="00524327" w:rsidRPr="006622D9" w14:paraId="415CF076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F860EA1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4EBFC19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rionurus microlepido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C33269C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Algal cropper</w:t>
            </w:r>
          </w:p>
        </w:tc>
      </w:tr>
      <w:tr w:rsidR="00524327" w:rsidRPr="006622D9" w14:paraId="35E6E946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581A4C7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99B2BD3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Zebrasoma scopa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0ED2D12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Algal cropper</w:t>
            </w:r>
          </w:p>
        </w:tc>
      </w:tr>
      <w:tr w:rsidR="00524327" w:rsidRPr="006622D9" w14:paraId="556E38F2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690052F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E23C55A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Zebrasoma veliferum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D56C91E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Algal cropper</w:t>
            </w:r>
          </w:p>
        </w:tc>
      </w:tr>
      <w:tr w:rsidR="00524327" w:rsidRPr="006622D9" w14:paraId="5EC8DA51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08B8CD6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4A696F5" w14:textId="77777777" w:rsidR="001472B9" w:rsidRPr="00197178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5F9E4BD" w14:textId="77777777" w:rsidR="001472B9" w:rsidRPr="00160742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524327" w:rsidRPr="006622D9" w14:paraId="56FEEDDA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A6C4412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Cs/>
                <w:szCs w:val="24"/>
                <w:lang w:eastAsia="en-AU"/>
              </w:rPr>
              <w:t>Chaetodontidae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67C4B79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197178">
              <w:rPr>
                <w:rFonts w:eastAsia="Times New Roman" w:cs="Times New Roman"/>
                <w:i/>
                <w:iCs/>
                <w:color w:val="auto"/>
                <w:szCs w:val="24"/>
                <w:lang w:eastAsia="en-AU"/>
              </w:rPr>
              <w:t>Chaetodon aureofasci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96807C5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160742">
              <w:rPr>
                <w:rFonts w:eastAsia="Times New Roman" w:cs="Times New Roman"/>
                <w:szCs w:val="24"/>
                <w:lang w:eastAsia="en-AU"/>
              </w:rPr>
              <w:t>Corallivore</w:t>
            </w:r>
          </w:p>
        </w:tc>
      </w:tr>
      <w:tr w:rsidR="00524327" w:rsidRPr="006622D9" w14:paraId="28A83894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CF7A382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3486781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aetodon auriga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BB778F5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>
              <w:rPr>
                <w:rFonts w:eastAsia="Times New Roman" w:cs="Times New Roman"/>
                <w:szCs w:val="24"/>
                <w:lang w:eastAsia="en-AU"/>
              </w:rPr>
              <w:t>Corallivore</w:t>
            </w:r>
          </w:p>
        </w:tc>
      </w:tr>
      <w:tr w:rsidR="00524327" w:rsidRPr="006622D9" w14:paraId="30FD3A88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88F5CFB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EEEF383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aetodon baronessa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0009267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160742">
              <w:rPr>
                <w:rFonts w:eastAsia="Times New Roman" w:cs="Times New Roman"/>
                <w:szCs w:val="24"/>
                <w:lang w:eastAsia="en-AU"/>
              </w:rPr>
              <w:t>Corallivore</w:t>
            </w:r>
          </w:p>
        </w:tc>
      </w:tr>
      <w:tr w:rsidR="00524327" w:rsidRPr="006622D9" w14:paraId="7C2E3190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DBB4753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4AC3391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aetodon citrinell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D42F142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160742">
              <w:rPr>
                <w:rFonts w:eastAsia="Times New Roman" w:cs="Times New Roman"/>
                <w:szCs w:val="24"/>
                <w:lang w:eastAsia="en-AU"/>
              </w:rPr>
              <w:t>Corallivore</w:t>
            </w:r>
          </w:p>
        </w:tc>
      </w:tr>
      <w:tr w:rsidR="00524327" w:rsidRPr="006622D9" w14:paraId="316460DE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330512F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FA732E5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aetodon flavirostr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C584539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160742">
              <w:rPr>
                <w:rFonts w:eastAsia="Times New Roman" w:cs="Times New Roman"/>
                <w:szCs w:val="24"/>
                <w:lang w:eastAsia="en-AU"/>
              </w:rPr>
              <w:t>Corallivore</w:t>
            </w:r>
          </w:p>
        </w:tc>
      </w:tr>
      <w:tr w:rsidR="00524327" w:rsidRPr="006622D9" w14:paraId="50BE4806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2E4F139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40709F9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aetodon lineol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D166F73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160742">
              <w:rPr>
                <w:rFonts w:eastAsia="Times New Roman" w:cs="Times New Roman"/>
                <w:szCs w:val="24"/>
                <w:lang w:eastAsia="en-AU"/>
              </w:rPr>
              <w:t>Corallivore</w:t>
            </w:r>
          </w:p>
        </w:tc>
      </w:tr>
      <w:tr w:rsidR="00524327" w:rsidRPr="006622D9" w14:paraId="1751542E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EDDDF54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0CD687E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aetodon lunula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32E6E7C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160742">
              <w:rPr>
                <w:rFonts w:eastAsia="Times New Roman" w:cs="Times New Roman"/>
                <w:szCs w:val="24"/>
                <w:lang w:eastAsia="en-AU"/>
              </w:rPr>
              <w:t>Corallivore</w:t>
            </w:r>
          </w:p>
        </w:tc>
      </w:tr>
      <w:tr w:rsidR="00524327" w:rsidRPr="006622D9" w14:paraId="792365BC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61726FA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13F1C7C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aetodon lunul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D34AED1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0A9FFC2A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E02C705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B99F00C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aetodon melanno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B9ABF0C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373CF421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69991B4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C7773F1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aetodon ornatissim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DA7BE50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160742">
              <w:rPr>
                <w:rFonts w:eastAsia="Times New Roman" w:cs="Times New Roman"/>
                <w:szCs w:val="24"/>
                <w:lang w:eastAsia="en-AU"/>
              </w:rPr>
              <w:t>Corallivore</w:t>
            </w:r>
          </w:p>
        </w:tc>
      </w:tr>
      <w:tr w:rsidR="00524327" w:rsidRPr="006622D9" w14:paraId="750A64AD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86E7380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051C35B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aetodon plebei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BC022F8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160742">
              <w:rPr>
                <w:rFonts w:eastAsia="Times New Roman" w:cs="Times New Roman"/>
                <w:szCs w:val="24"/>
                <w:lang w:eastAsia="en-AU"/>
              </w:rPr>
              <w:t>Corallivore</w:t>
            </w:r>
          </w:p>
        </w:tc>
      </w:tr>
      <w:tr w:rsidR="00524327" w:rsidRPr="006622D9" w14:paraId="44BE05F6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AC52E3F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98BE1D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aetodon rafflesi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6646686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160742">
              <w:rPr>
                <w:rFonts w:eastAsia="Times New Roman" w:cs="Times New Roman"/>
                <w:szCs w:val="24"/>
                <w:lang w:eastAsia="en-AU"/>
              </w:rPr>
              <w:t>Corallivore</w:t>
            </w:r>
          </w:p>
        </w:tc>
      </w:tr>
      <w:tr w:rsidR="00524327" w:rsidRPr="006622D9" w14:paraId="3E52FAC6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8F77BB1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9512086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aetodon rainfordi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8598BC0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160742">
              <w:rPr>
                <w:rFonts w:eastAsia="Times New Roman" w:cs="Times New Roman"/>
                <w:szCs w:val="24"/>
                <w:lang w:eastAsia="en-AU"/>
              </w:rPr>
              <w:t>Corallivore</w:t>
            </w:r>
          </w:p>
        </w:tc>
      </w:tr>
      <w:tr w:rsidR="00524327" w:rsidRPr="006622D9" w14:paraId="598CE698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06B5659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0DC54B3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aetodon speculum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FAA0BA1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160742">
              <w:rPr>
                <w:rFonts w:eastAsia="Times New Roman" w:cs="Times New Roman"/>
                <w:szCs w:val="24"/>
                <w:lang w:eastAsia="en-AU"/>
              </w:rPr>
              <w:t>Corallivore</w:t>
            </w:r>
          </w:p>
        </w:tc>
      </w:tr>
      <w:tr w:rsidR="00524327" w:rsidRPr="006622D9" w14:paraId="33493835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D774906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4392746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aetodon trifascial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FA475D5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160742">
              <w:rPr>
                <w:rFonts w:eastAsia="Times New Roman" w:cs="Times New Roman"/>
                <w:szCs w:val="24"/>
                <w:lang w:eastAsia="en-AU"/>
              </w:rPr>
              <w:t>Corallivore</w:t>
            </w:r>
          </w:p>
        </w:tc>
      </w:tr>
      <w:tr w:rsidR="00524327" w:rsidRPr="006622D9" w14:paraId="45E9D86A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AFE1C34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18CAD4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aetodon ulietens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CE0C4C7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67FB5172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7203758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9F806D4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aetodon vagabund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B2AE760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160742">
              <w:rPr>
                <w:rFonts w:eastAsia="Times New Roman" w:cs="Times New Roman"/>
                <w:szCs w:val="24"/>
                <w:lang w:eastAsia="en-AU"/>
              </w:rPr>
              <w:t>Corallivore</w:t>
            </w:r>
          </w:p>
        </w:tc>
      </w:tr>
      <w:tr w:rsidR="00524327" w:rsidRPr="006622D9" w14:paraId="77AEF4A1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F70811E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A163BA9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elmon rostr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1FB7B1E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24868DCC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DEBB050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5D7AF3A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oradion altivel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E6A0675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2BE6F3FF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8FA9609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05AC9B0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oradion chrysostom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5F8266C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0AB746A5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62B53A7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7351B96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Heniochus acumin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B70353E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1E5D8D7D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41DE77B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A4634B8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Heniochus monocero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72616B48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7502F1BE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609B048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CBC72A7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Heniochus vari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48748DC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652C1174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D00ED5A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79E5BC0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arachaetodon ocell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132CE96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52F3C296" w14:textId="77777777" w:rsidTr="003E6622">
        <w:trPr>
          <w:trHeight w:hRule="exact"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6A67B7C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BDC36EA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A3373F1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524327" w:rsidRPr="006622D9" w14:paraId="5A1C38DD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C7CCCC1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Cs/>
                <w:szCs w:val="24"/>
                <w:lang w:eastAsia="en-AU"/>
              </w:rPr>
              <w:t>Ephippidae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AC80745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latax orbicularis</w:t>
            </w:r>
          </w:p>
          <w:p w14:paraId="36CB9EFC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latax teira</w:t>
            </w:r>
            <w:r w:rsidRPr="006622D9" w:rsidDel="00E72776">
              <w:rPr>
                <w:rFonts w:eastAsia="Times New Roman" w:cs="Times New Roman"/>
                <w:i/>
                <w:iCs/>
                <w:szCs w:val="24"/>
                <w:lang w:eastAsia="en-AU"/>
              </w:rPr>
              <w:t xml:space="preserve"> 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C9EF6E0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  <w:p w14:paraId="3971B43C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2600731F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7BE52AD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B7668E7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szCs w:val="24"/>
                <w:lang w:eastAsia="en-AU"/>
              </w:rPr>
              <w:t>Platax pinn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78A32647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26737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65F9F7A3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A4D3384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EBE4530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latax</w:t>
            </w:r>
            <w:r>
              <w:rPr>
                <w:rFonts w:eastAsia="Times New Roman" w:cs="Times New Roman"/>
                <w:i/>
                <w:iCs/>
                <w:szCs w:val="24"/>
                <w:lang w:eastAsia="en-AU"/>
              </w:rPr>
              <w:t xml:space="preserve"> teira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471348D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26737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5226CBCA" w14:textId="77777777" w:rsidTr="003E6622">
        <w:trPr>
          <w:trHeight w:hRule="exact"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19E1011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7DB2C92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E49D96B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524327" w:rsidRPr="006622D9" w14:paraId="17FBFB2D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564F021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Cs/>
                <w:szCs w:val="24"/>
                <w:lang w:eastAsia="en-AU"/>
              </w:rPr>
              <w:t>Haemulidae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C5D0377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Diagramma pictum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75AF880" w14:textId="77777777" w:rsidR="001472B9" w:rsidRPr="0026737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Large predator</w:t>
            </w:r>
          </w:p>
        </w:tc>
      </w:tr>
      <w:tr w:rsidR="00524327" w:rsidRPr="006622D9" w14:paraId="2CEC6FB4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8DFBB6C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A260269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lectorhinchus chaetodontoide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F3770BB" w14:textId="77777777" w:rsidR="001472B9" w:rsidRPr="0026737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Large predator</w:t>
            </w:r>
          </w:p>
        </w:tc>
      </w:tr>
      <w:tr w:rsidR="00524327" w:rsidRPr="006622D9" w14:paraId="5226476A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58627F5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6B79422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lectorhinchus flavomacul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BBAA3AF" w14:textId="77777777" w:rsidR="001472B9" w:rsidRPr="0026737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Large predator</w:t>
            </w:r>
          </w:p>
        </w:tc>
      </w:tr>
      <w:tr w:rsidR="00524327" w:rsidRPr="006622D9" w14:paraId="02A60E7B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18E9B5B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6EAB079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lectorhinchus gibbos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480F790" w14:textId="77777777" w:rsidR="001472B9" w:rsidRPr="0026737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Large predator</w:t>
            </w:r>
          </w:p>
        </w:tc>
      </w:tr>
      <w:tr w:rsidR="00524327" w:rsidRPr="006622D9" w14:paraId="50B19179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7863CE1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3DA666C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lectorhinchus lessonii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C98102E" w14:textId="77777777" w:rsidR="001472B9" w:rsidRPr="0026737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Large predator</w:t>
            </w:r>
          </w:p>
        </w:tc>
      </w:tr>
      <w:tr w:rsidR="00524327" w:rsidRPr="006622D9" w14:paraId="44453A34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726A3DA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068B451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lectorhinchus unicolor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BDA6443" w14:textId="77777777" w:rsidR="001472B9" w:rsidRPr="0026737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Large predator</w:t>
            </w:r>
          </w:p>
        </w:tc>
      </w:tr>
      <w:tr w:rsidR="00524327" w:rsidRPr="006622D9" w14:paraId="5628654A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ED6AAE4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C66CA09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E61B9F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524327" w:rsidRPr="006622D9" w14:paraId="7764FD43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6C2ADEF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Cs/>
                <w:szCs w:val="24"/>
                <w:lang w:eastAsia="en-AU"/>
              </w:rPr>
              <w:t>Kyphosidae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59792CC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Kyphosus spp.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2E7884F" w14:textId="77777777" w:rsidR="001472B9" w:rsidRPr="0026737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Algal cropper</w:t>
            </w:r>
          </w:p>
        </w:tc>
      </w:tr>
      <w:tr w:rsidR="00524327" w:rsidRPr="006622D9" w14:paraId="7CDA56C5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854E6E0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C2A232C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Microcanthus strig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7943C4E" w14:textId="77777777" w:rsidR="001472B9" w:rsidRPr="0026737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0CF4532C" w14:textId="77777777" w:rsidTr="003E6622">
        <w:trPr>
          <w:trHeight w:hRule="exact"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F3FCCFC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DA7BE7C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74353D8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524327" w:rsidRPr="006622D9" w14:paraId="1209EDF1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4278053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Cs/>
                <w:szCs w:val="24"/>
                <w:lang w:eastAsia="en-AU"/>
              </w:rPr>
              <w:t>Labridae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A72B29D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nampses geographicus</w:t>
            </w:r>
          </w:p>
          <w:p w14:paraId="2D3B0F4C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nampses neoguinaic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DC69D6B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  <w:p w14:paraId="5791DE4C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70F48371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1F9F259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CD2F1DD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Bodianus axillaris</w:t>
            </w:r>
            <w:r w:rsidRPr="006622D9" w:rsidDel="00E72776">
              <w:rPr>
                <w:rFonts w:eastAsia="Times New Roman" w:cs="Times New Roman"/>
                <w:i/>
                <w:iCs/>
                <w:szCs w:val="24"/>
                <w:lang w:eastAsia="en-AU"/>
              </w:rPr>
              <w:t xml:space="preserve"> </w:t>
            </w:r>
          </w:p>
          <w:p w14:paraId="1395613D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Bodianus loxozonus</w:t>
            </w:r>
          </w:p>
          <w:p w14:paraId="64C00C3E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Bodianus mesothorax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6A2915F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  <w:p w14:paraId="15AFC41A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  <w:p w14:paraId="1302E414" w14:textId="77777777" w:rsidR="001472B9" w:rsidRPr="0026737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79D7713A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F637E62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6F46B03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eilinus chlorur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79BA4434" w14:textId="77777777" w:rsidR="001472B9" w:rsidRPr="0026737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27092053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91FC577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2E748C3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eilinus fasci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DDF3535" w14:textId="77777777" w:rsidR="001472B9" w:rsidRPr="0026737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72844C32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429E38D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60B5210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eilinus trilob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B5838B5" w14:textId="77777777" w:rsidR="001472B9" w:rsidRPr="0026737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197F5502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86C0F33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4900D3D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eilinus undul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558C4B6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79FB33E1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4ECEDDD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06E23B5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oerodon anchorago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C5CAA3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1636DAAE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5024383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2E4CD56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oerodon cyanod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EA6206E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58C7EA7C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16FF9F6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FD52769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oerodon fasci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F55C734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19E85F8B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87B73A9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310E15B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oerodon graphic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9A2140F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3E2EC06F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2A604AF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60E4EFE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oerodon monostigma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DF94090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7E2F7392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2994049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C4401D0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oerodon schoenleinii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8068BD7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4600ED46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D719847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9EBDFE5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oerodon vitta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8F910A9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0EB2FF17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C9B7404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2BE9245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Epibulus insidiator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3FE5295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52E57438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3F0CA7C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794A235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Gomphosus vari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C1F96B5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75833E2F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7A879B6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5520E24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Halichoeres melanur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7F53871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4F0D4001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6F589EF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4B96F36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Hemigymnus fasci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8EC5F34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357E8EEC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A5D58B4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A20D245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Hemigymnus melapter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82F9BF3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096C5F88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33DBED0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2CE0B8E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Labrichthys uniline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59DFFD5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65DD8621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D99A406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A3635D3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Labroides bicolor</w:t>
            </w:r>
          </w:p>
          <w:p w14:paraId="7CBBA99A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Labroides dimidi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66683DD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4769F36A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E6F9FD0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B52EA1F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Labropsis austral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6EC6EF8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6E1F52B7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6AC02BF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FF2400A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Oxycheilinus diagramma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B8F93A1" w14:textId="77777777" w:rsidR="001472B9" w:rsidRPr="0026737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3E5DED36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2B51E68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95C5339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suedolabrus guentheri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5F18A93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63050BE3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4621938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26E42B3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tethojulis bandanensis</w:t>
            </w:r>
          </w:p>
          <w:p w14:paraId="4B01A033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tethojulis strigiventer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86B8FD5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  <w:p w14:paraId="7179A6E8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1C05EF35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3A5FC2C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1C815B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 xml:space="preserve">Thalassoma hardwicke </w:t>
            </w:r>
          </w:p>
          <w:p w14:paraId="13F65012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Thalassoma jansenii</w:t>
            </w:r>
          </w:p>
          <w:p w14:paraId="6B6A91A9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Thalassoma lunare</w:t>
            </w:r>
          </w:p>
          <w:p w14:paraId="7262F967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Thalassoma lutescen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A06CBBE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  <w:p w14:paraId="51C32472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  <w:p w14:paraId="4659FCE2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  <w:p w14:paraId="05475148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4C235C77" w14:textId="77777777" w:rsidTr="003E6622">
        <w:trPr>
          <w:trHeight w:hRule="exact"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AB672A3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4589B67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64E7D22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524327" w:rsidRPr="006622D9" w14:paraId="0A30C5FA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39F1647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Cs/>
                <w:szCs w:val="24"/>
                <w:lang w:eastAsia="en-AU"/>
              </w:rPr>
              <w:t>Lethrinidae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9265B7E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Gymnocranius spp.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F909F02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666CB8E0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C27CEC8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E3482A7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Lethrinus atkinsoni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F85431E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33D7C638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3FD67A0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B7D67CC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Lethrinus laticaud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7503F4EB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765552B1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7DC2D14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4BA5731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Lethrinus lentjan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BAFE79E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42F1590B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2523647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6F923DF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Lethrinus mini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7EE2194B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79FB3C41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FF1CC25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A31766B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Lethrinus nebulos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698AB95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55A0BBC5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643949B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9A8D60C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Lethrinus obsole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D287F19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3A67FFA2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2505EAB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04C8164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Lethrinus orn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20CA6CF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5D7344AF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2C6B8AE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CA7B8FC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Monotaxis grandoculis.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9708A38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5C03FDB9" w14:textId="77777777" w:rsidTr="003E6622">
        <w:trPr>
          <w:trHeight w:hRule="exact"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A1ECC36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A8CF6E6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CE8DA1B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524327" w:rsidRPr="006622D9" w14:paraId="478C51B3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02979BA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Cs/>
                <w:szCs w:val="24"/>
                <w:lang w:eastAsia="en-AU"/>
              </w:rPr>
              <w:t>Lutjanidae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22F8E0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Lutjanus argentimacul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568FBB0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Large predator</w:t>
            </w:r>
          </w:p>
        </w:tc>
      </w:tr>
      <w:tr w:rsidR="00524327" w:rsidRPr="006622D9" w14:paraId="32FDAC62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D2713CB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F2F55CD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Lutjanus carponot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5FB411D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64915AC0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8CB03F1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F63144F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Lutjanus fulviflamma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70EF9C9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6D8BFC36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7536393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51FC07E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Lutjanus fulv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7E285D30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616BFF60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E579489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0EA1B6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Lutjanus lemnisc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02AB4EE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75870E35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730FBD1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D3930A7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Lutjanus lutjan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60C6B8F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00FF2284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9390F79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D13777C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Lutjanus monostigma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EDBCAC7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2467773E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6DBDCEC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BB721B3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Lutjanus quinqueline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B94BEC5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3D132A93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05639AD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6EF6581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Lutjanus russelli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91606E3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1D689D74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35529C3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52FE7F2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Lutjanus sebae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9E1FB0A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151FF7CE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16D376B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5F3DA43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Lutjanus vitta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70926BD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5E9B07EA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67256D5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B79D74F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ymphorus nematophor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C45D8CD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Large predator</w:t>
            </w:r>
          </w:p>
        </w:tc>
      </w:tr>
      <w:tr w:rsidR="00524327" w:rsidRPr="006622D9" w14:paraId="5BF5DE12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C8B74DF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D0F7930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5A8E8C0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524327" w:rsidRPr="006622D9" w14:paraId="40D9611E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2554DF5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Cs/>
                <w:szCs w:val="24"/>
                <w:lang w:eastAsia="en-AU"/>
              </w:rPr>
              <w:t>Mullidae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D9C5552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arupeneus barberin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181EFCE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6866F837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E6F86F9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799FECF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arupeneus bifasci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79D12AE1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0122F9F8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14D4732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CB1349D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arupeneus cili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53C30A4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5ED973DA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5DC5245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04CFD3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arupeneus indic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49B8F69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065D4A61" w14:textId="77777777" w:rsidTr="003E6622">
        <w:trPr>
          <w:trHeight w:hRule="exact"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73E61B0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F368192" w14:textId="77777777" w:rsidR="001472B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9156F58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524327" w:rsidRPr="006622D9" w14:paraId="636099BB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3FB22AF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Cs/>
                <w:szCs w:val="24"/>
                <w:lang w:eastAsia="en-AU"/>
              </w:rPr>
              <w:t>Muraenidae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46E7D4D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szCs w:val="24"/>
                <w:lang w:eastAsia="en-AU"/>
              </w:rPr>
              <w:t>Echidna nebulosa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DC9B1C3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  <w:p w14:paraId="6DB567EB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524327" w:rsidRPr="006622D9" w14:paraId="0EB11F41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BF6826A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AF5CA11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Gymnothorax favagineus</w:t>
            </w:r>
          </w:p>
          <w:p w14:paraId="1255B270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Gymnothorax javanicus</w:t>
            </w:r>
          </w:p>
          <w:p w14:paraId="7CAB385E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Gymnothorax meleagris</w:t>
            </w:r>
            <w:r w:rsidRPr="006622D9" w:rsidDel="00C105A7">
              <w:rPr>
                <w:rFonts w:eastAsia="Times New Roman" w:cs="Times New Roman"/>
                <w:i/>
                <w:iCs/>
                <w:szCs w:val="24"/>
                <w:lang w:eastAsia="en-AU"/>
              </w:rPr>
              <w:t xml:space="preserve"> </w:t>
            </w:r>
          </w:p>
          <w:p w14:paraId="4F9E6B81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Gymnothorax undulatus</w:t>
            </w:r>
            <w:r w:rsidRPr="006622D9" w:rsidDel="00C105A7">
              <w:rPr>
                <w:rFonts w:eastAsia="Times New Roman" w:cs="Times New Roman"/>
                <w:i/>
                <w:iCs/>
                <w:szCs w:val="24"/>
                <w:lang w:eastAsia="en-AU"/>
              </w:rPr>
              <w:t xml:space="preserve"> 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B8F095C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  <w:p w14:paraId="0966CB91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  <w:p w14:paraId="479C358B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  <w:p w14:paraId="4EBEF45B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711A325A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C08AC12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3BE15DE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szCs w:val="24"/>
                <w:lang w:eastAsia="en-AU"/>
              </w:rPr>
              <w:t>Gymnothorax javanic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E59ABA2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005D05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512CC585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50A91FF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18F9B4F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szCs w:val="24"/>
                <w:lang w:eastAsia="en-AU"/>
              </w:rPr>
              <w:t>Gymnothorax meleagr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D45FDF8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005D05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583B62BA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DA26286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9AA750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B58C99D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524327" w:rsidRPr="006622D9" w14:paraId="246F24F3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947597A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Cs/>
                <w:szCs w:val="24"/>
                <w:lang w:eastAsia="en-AU"/>
              </w:rPr>
              <w:t>Nemipteridae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1408A57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colopsis biline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4081088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5D6365B2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6E93533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BAAC4D6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colopsis margaritifer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714E2160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3E55841B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9414763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85C861E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colopsis monogramma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0920EFB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0EEB7D6F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1B9E03D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2DC7B9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F7E64BD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524327" w:rsidRPr="006622D9" w14:paraId="44104730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B37BC79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Cs/>
                <w:szCs w:val="24"/>
                <w:lang w:eastAsia="en-AU"/>
              </w:rPr>
              <w:t>Pomacanthidae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4467428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e</w:t>
            </w:r>
            <w:r>
              <w:rPr>
                <w:rFonts w:eastAsia="Times New Roman" w:cs="Times New Roman"/>
                <w:i/>
                <w:iCs/>
                <w:szCs w:val="24"/>
                <w:lang w:eastAsia="en-AU"/>
              </w:rPr>
              <w:t>ntro</w:t>
            </w: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yge bicolor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DE2E24C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16646984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F87E483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B565AE4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entropyge bispinos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AE9CCD9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3357019F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530A7C6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6A120F5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entropyge nox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7E7A4286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00081B4E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BE5FCD1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1209F6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szCs w:val="24"/>
                <w:lang w:eastAsia="en-AU"/>
              </w:rPr>
              <w:t>Centropyge tibicen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B9075E8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76DB70A6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20C2087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648C6CB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entropyge vrolikii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0FF2281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6CA7B217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B7D7C93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820FF5F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aetodontoplus douboulayi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4F1D5E7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072FEC56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8681EE1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D7587C3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aetodontoplus meredithi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0E61E94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5F4059F7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48A472E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7D9826E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omacanthus imperator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E6DA42E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2561B858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2C85017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9B569C2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omacanthus semicircul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FA7046D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4D178516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0E9CD47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474F74F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omacanthus sexstri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640555C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41877F88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A596E97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3F46946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omacanthus xanthometapon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2779B25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2AC82E24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6345AE1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18F2562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ygoplites diacanth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B99EA8F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  <w:tr w:rsidR="00524327" w:rsidRPr="006622D9" w14:paraId="23F26374" w14:textId="77777777" w:rsidTr="003E6622">
        <w:trPr>
          <w:trHeight w:hRule="exact"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C9EEBC6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7C7FCD2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E3AE1BA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524327" w:rsidRPr="006622D9" w14:paraId="5C2C3073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4DE2C8A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Cs/>
                <w:szCs w:val="24"/>
                <w:lang w:eastAsia="en-AU"/>
              </w:rPr>
              <w:t>Pomacentridae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A5F63F9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budefduf bengalensis</w:t>
            </w:r>
          </w:p>
          <w:p w14:paraId="388B505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budefduf sexfasciatus</w:t>
            </w:r>
          </w:p>
          <w:p w14:paraId="53966123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budefduf vaigiensis</w:t>
            </w:r>
          </w:p>
          <w:p w14:paraId="4B1970C1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budefduf whitleyi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A076B50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  <w:p w14:paraId="79ACB5AC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  <w:p w14:paraId="71C290F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  <w:p w14:paraId="5040ACA6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</w:tc>
      </w:tr>
      <w:tr w:rsidR="00524327" w:rsidRPr="006622D9" w14:paraId="019575DE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64B84F2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A37F13C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budefduf</w:t>
            </w:r>
            <w:r>
              <w:rPr>
                <w:rFonts w:eastAsia="Times New Roman" w:cs="Times New Roman"/>
                <w:i/>
                <w:iCs/>
                <w:szCs w:val="24"/>
                <w:lang w:eastAsia="en-AU"/>
              </w:rPr>
              <w:t xml:space="preserve"> sexfasci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F2E62EA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EA23AF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</w:tc>
      </w:tr>
      <w:tr w:rsidR="00524327" w:rsidRPr="006622D9" w14:paraId="47889D46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DD7645E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B32561F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budefduf</w:t>
            </w:r>
            <w:r>
              <w:rPr>
                <w:rFonts w:eastAsia="Times New Roman" w:cs="Times New Roman"/>
                <w:i/>
                <w:iCs/>
                <w:szCs w:val="24"/>
                <w:lang w:eastAsia="en-AU"/>
              </w:rPr>
              <w:t xml:space="preserve"> vaigiens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51EBEC0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EA23AF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</w:tc>
      </w:tr>
      <w:tr w:rsidR="00524327" w:rsidRPr="006622D9" w14:paraId="4825DE04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F0651E2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0802192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budefduf</w:t>
            </w:r>
            <w:r>
              <w:rPr>
                <w:rFonts w:eastAsia="Times New Roman" w:cs="Times New Roman"/>
                <w:i/>
                <w:iCs/>
                <w:szCs w:val="24"/>
                <w:lang w:eastAsia="en-AU"/>
              </w:rPr>
              <w:t xml:space="preserve"> whitleyi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E94A90B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EA23AF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</w:tc>
      </w:tr>
      <w:tr w:rsidR="00524327" w:rsidRPr="006622D9" w14:paraId="00EF6C93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FC3232E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C2992D9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canthochromis polyacanth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1F3617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</w:tc>
      </w:tr>
      <w:tr w:rsidR="00524327" w:rsidRPr="006622D9" w14:paraId="28DBC14E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C25026A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2DA937F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mblyglyphidodon aure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6593F3D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</w:tc>
      </w:tr>
      <w:tr w:rsidR="00524327" w:rsidRPr="006622D9" w14:paraId="1F9A229D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193A561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83C3E1F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mblyglyphidodon curacao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A281AD4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</w:tc>
      </w:tr>
      <w:tr w:rsidR="00524327" w:rsidRPr="006622D9" w14:paraId="1DB150B0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72EB494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5D27FE9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mblyglyphidodon leucogaster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781E816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</w:tc>
      </w:tr>
      <w:tr w:rsidR="00524327" w:rsidRPr="006622D9" w14:paraId="3106F640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671285C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E2622A5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mphiprion akindynos</w:t>
            </w:r>
          </w:p>
          <w:p w14:paraId="080BE9E3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mphiprion chrysopterus</w:t>
            </w:r>
          </w:p>
          <w:p w14:paraId="4C186A0D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mphiprion clarkia</w:t>
            </w:r>
          </w:p>
          <w:p w14:paraId="5FA96497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mphiprion melanopus</w:t>
            </w:r>
          </w:p>
          <w:p w14:paraId="0084D5F7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mphiprion perideraion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31127CC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  <w:p w14:paraId="44306007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  <w:p w14:paraId="0EE0C43F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  <w:p w14:paraId="5FD56BFE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  <w:p w14:paraId="199CD794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</w:tc>
      </w:tr>
      <w:tr w:rsidR="00524327" w:rsidRPr="006622D9" w14:paraId="5B04C1BD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321B28A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ECB484C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romis amboinens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7A188AB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Planktivorous pomacentrid</w:t>
            </w:r>
          </w:p>
        </w:tc>
      </w:tr>
      <w:tr w:rsidR="00524327" w:rsidRPr="006622D9" w14:paraId="0DD101DE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08963A6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1C0B80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romis atripectoral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9611E38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Planktivorous pomacentrid</w:t>
            </w:r>
          </w:p>
        </w:tc>
      </w:tr>
      <w:tr w:rsidR="00524327" w:rsidRPr="006622D9" w14:paraId="37407312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6416BFB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6D836DA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romis atripe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FBD2BA7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Planktivorous pomacentrid</w:t>
            </w:r>
          </w:p>
        </w:tc>
      </w:tr>
      <w:tr w:rsidR="00524327" w:rsidRPr="006622D9" w14:paraId="443E0EBA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E8B455E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FF0FA17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romis nitida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AB7477B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Planktivorous pomacentrid</w:t>
            </w:r>
          </w:p>
        </w:tc>
      </w:tr>
      <w:tr w:rsidR="00524327" w:rsidRPr="006622D9" w14:paraId="6C67517A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BC7D5A2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C5B5615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romis retrofasci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702403E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Planktivorous pomacentrid</w:t>
            </w:r>
          </w:p>
        </w:tc>
      </w:tr>
      <w:tr w:rsidR="00524327" w:rsidRPr="006622D9" w14:paraId="02777C92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2ADB60C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D2DC698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romis ternatens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028A610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Planktivorous pomacentrid</w:t>
            </w:r>
          </w:p>
        </w:tc>
      </w:tr>
      <w:tr w:rsidR="00524327" w:rsidRPr="006622D9" w14:paraId="0A7FCD35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CF2AED4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529C0ED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romis weberi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DDB20A2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Planktivorous pomacentrid</w:t>
            </w:r>
          </w:p>
        </w:tc>
      </w:tr>
      <w:tr w:rsidR="00524327" w:rsidRPr="006622D9" w14:paraId="02278938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3F02286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E695855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rysiptera rex</w:t>
            </w:r>
          </w:p>
          <w:p w14:paraId="7A6E6CB2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rysiptera rollandi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794CF53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 xml:space="preserve">Omnivorous </w:t>
            </w:r>
            <w:r>
              <w:rPr>
                <w:rFonts w:eastAsia="Times New Roman" w:cs="Times New Roman"/>
                <w:szCs w:val="24"/>
                <w:lang w:eastAsia="en-AU"/>
              </w:rPr>
              <w:t>pomacentrid</w:t>
            </w:r>
          </w:p>
          <w:p w14:paraId="1868A8FC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MRid</w:t>
            </w:r>
          </w:p>
        </w:tc>
      </w:tr>
      <w:tr w:rsidR="00524327" w:rsidRPr="006622D9" w14:paraId="43534F14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1C7C943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880F7B8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rysiptera talboti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76AC194B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</w:tc>
      </w:tr>
      <w:tr w:rsidR="00524327" w:rsidRPr="006622D9" w14:paraId="342B9287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E0D7D6B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69152D5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Dascyllus aruanus</w:t>
            </w:r>
          </w:p>
          <w:p w14:paraId="60236AA7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Dascyllus melanurus</w:t>
            </w:r>
          </w:p>
          <w:p w14:paraId="49BF6820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Dascyllus trimaculatus</w:t>
            </w:r>
          </w:p>
          <w:p w14:paraId="4F0A7D33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Dascyllus reticul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071E4BE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  <w:p w14:paraId="0C61375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  <w:r w:rsidRPr="006622D9" w:rsidDel="004217E4">
              <w:rPr>
                <w:rFonts w:eastAsia="Times New Roman" w:cs="Times New Roman"/>
                <w:szCs w:val="24"/>
                <w:lang w:eastAsia="en-AU"/>
              </w:rPr>
              <w:t xml:space="preserve"> </w:t>
            </w:r>
          </w:p>
          <w:p w14:paraId="08952182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  <w:r w:rsidRPr="006622D9" w:rsidDel="004217E4">
              <w:rPr>
                <w:rFonts w:eastAsia="Times New Roman" w:cs="Times New Roman"/>
                <w:szCs w:val="24"/>
                <w:lang w:eastAsia="en-AU"/>
              </w:rPr>
              <w:t xml:space="preserve"> </w:t>
            </w:r>
          </w:p>
          <w:p w14:paraId="5C333956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  <w:r w:rsidRPr="006622D9" w:rsidDel="004217E4">
              <w:rPr>
                <w:rFonts w:eastAsia="Times New Roman" w:cs="Times New Roman"/>
                <w:szCs w:val="24"/>
                <w:lang w:eastAsia="en-AU"/>
              </w:rPr>
              <w:t xml:space="preserve"> </w:t>
            </w:r>
          </w:p>
        </w:tc>
      </w:tr>
      <w:tr w:rsidR="00524327" w:rsidRPr="006622D9" w14:paraId="08255044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6A1094E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AEEBB04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Dischistodus melanotus</w:t>
            </w:r>
          </w:p>
          <w:p w14:paraId="638985CE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Dischistodus perspicillatus</w:t>
            </w:r>
          </w:p>
          <w:p w14:paraId="2DDF2BB2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Dischistodus prosopotaenia</w:t>
            </w:r>
          </w:p>
          <w:p w14:paraId="659C08CE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Dischistodus pseudochrysopoecil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E0AA911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color w:val="000000"/>
                <w:szCs w:val="24"/>
                <w:lang w:eastAsia="en-AU"/>
              </w:rPr>
              <w:t>Territorial pomacentrid</w:t>
            </w:r>
          </w:p>
          <w:p w14:paraId="6A04D008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color w:val="000000"/>
                <w:szCs w:val="24"/>
                <w:lang w:eastAsia="en-AU"/>
              </w:rPr>
              <w:t>Territorial pomacentrid</w:t>
            </w:r>
          </w:p>
          <w:p w14:paraId="55ADC176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color w:val="000000"/>
                <w:szCs w:val="24"/>
                <w:lang w:eastAsia="en-AU"/>
              </w:rPr>
              <w:t>Territorial pomacentrid</w:t>
            </w:r>
          </w:p>
          <w:p w14:paraId="05E39DB1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color w:val="000000"/>
                <w:szCs w:val="24"/>
                <w:lang w:eastAsia="en-AU"/>
              </w:rPr>
              <w:t>Territorial pomacentrid</w:t>
            </w:r>
          </w:p>
        </w:tc>
      </w:tr>
      <w:tr w:rsidR="00524327" w:rsidRPr="006622D9" w14:paraId="52155295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A8506B0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C5E5A70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Hemiglyphidodon plagiometapon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AC065FC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color w:val="000000"/>
                <w:szCs w:val="24"/>
                <w:lang w:eastAsia="en-AU"/>
              </w:rPr>
              <w:t>Territorial pomacentrid</w:t>
            </w:r>
          </w:p>
        </w:tc>
      </w:tr>
      <w:tr w:rsidR="00524327" w:rsidRPr="006622D9" w14:paraId="6F523F2F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70DF666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DB2597C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Neoglyphidodon mela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E1FA6E4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color w:val="000000"/>
                <w:szCs w:val="24"/>
                <w:lang w:eastAsia="en-AU"/>
              </w:rPr>
              <w:t>Territorial pomacentrid</w:t>
            </w:r>
          </w:p>
        </w:tc>
      </w:tr>
      <w:tr w:rsidR="00524327" w:rsidRPr="006622D9" w14:paraId="75DEB125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14EDD6B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99128B7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Neoglyphidodon nigror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0D3BBF7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color w:val="000000"/>
                <w:szCs w:val="24"/>
                <w:lang w:eastAsia="en-AU"/>
              </w:rPr>
              <w:t>Territorial pomacentrid</w:t>
            </w:r>
          </w:p>
        </w:tc>
      </w:tr>
      <w:tr w:rsidR="00524327" w:rsidRPr="006622D9" w14:paraId="10D706B7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B3EBE0A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10D9186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lectroglyphidodon dickii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7094A050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color w:val="000000"/>
                <w:szCs w:val="24"/>
                <w:lang w:eastAsia="en-AU"/>
              </w:rPr>
              <w:t>Territorial pomacentrid</w:t>
            </w:r>
          </w:p>
        </w:tc>
      </w:tr>
      <w:tr w:rsidR="00524327" w:rsidRPr="006622D9" w14:paraId="52B4F58D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4295274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04CF9E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lectroglyphidodon lacrym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41C74AE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color w:val="000000"/>
                <w:szCs w:val="24"/>
                <w:lang w:eastAsia="en-AU"/>
              </w:rPr>
              <w:t>Territorial pomacentrid</w:t>
            </w:r>
          </w:p>
        </w:tc>
      </w:tr>
      <w:tr w:rsidR="00524327" w:rsidRPr="006622D9" w14:paraId="5F8ECBE4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33D00DC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656BB35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omacentrus adel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858BE71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color w:val="000000"/>
                <w:szCs w:val="24"/>
                <w:lang w:eastAsia="en-AU"/>
              </w:rPr>
              <w:t>Territorial pomacentrid</w:t>
            </w:r>
          </w:p>
        </w:tc>
      </w:tr>
      <w:tr w:rsidR="00524327" w:rsidRPr="006622D9" w14:paraId="3E874C14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430D7AD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0CEC643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omace</w:t>
            </w:r>
            <w:r>
              <w:rPr>
                <w:rFonts w:eastAsia="Times New Roman" w:cs="Times New Roman"/>
                <w:i/>
                <w:iCs/>
                <w:szCs w:val="24"/>
                <w:lang w:eastAsia="en-AU"/>
              </w:rPr>
              <w:t>ntrus</w:t>
            </w: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 xml:space="preserve"> amboinens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7798DDF1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</w:tc>
      </w:tr>
      <w:tr w:rsidR="00524327" w:rsidRPr="006622D9" w14:paraId="4377AA2E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77E79E6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A175633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omacentrus austral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C52E713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</w:tc>
      </w:tr>
      <w:tr w:rsidR="00524327" w:rsidRPr="006622D9" w14:paraId="0BCB8046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0C87E4D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6A236C7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omacentrus bankanens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81C2BDD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color w:val="000000"/>
                <w:szCs w:val="24"/>
                <w:lang w:eastAsia="en-AU"/>
              </w:rPr>
              <w:t>Territorial pomacentrid</w:t>
            </w:r>
          </w:p>
        </w:tc>
      </w:tr>
      <w:tr w:rsidR="00524327" w:rsidRPr="006622D9" w14:paraId="39B7F848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904BFBE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63CAC58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omacentrus brachial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0ACA162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</w:tc>
      </w:tr>
      <w:tr w:rsidR="00524327" w:rsidRPr="006622D9" w14:paraId="040A0737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1BCA72A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D65DB43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omacentrus chrysur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7996D7B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color w:val="000000"/>
                <w:szCs w:val="24"/>
                <w:lang w:eastAsia="en-AU"/>
              </w:rPr>
              <w:t>Territorial pomacentrid</w:t>
            </w:r>
          </w:p>
        </w:tc>
      </w:tr>
      <w:tr w:rsidR="00524327" w:rsidRPr="006622D9" w14:paraId="6FE981B3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FC3824E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A6A9C16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omacentrus coelest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6F2E935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</w:tc>
      </w:tr>
      <w:tr w:rsidR="00524327" w:rsidRPr="006622D9" w14:paraId="3CF177C4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C219BFF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06A7C19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omacentrus lepidogen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7027ABA9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Planktivorous pomacentrid</w:t>
            </w:r>
          </w:p>
        </w:tc>
      </w:tr>
      <w:tr w:rsidR="00524327" w:rsidRPr="006622D9" w14:paraId="47887912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68C8055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7240676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omacentrus moluccens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C189E95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</w:tc>
      </w:tr>
      <w:tr w:rsidR="00524327" w:rsidRPr="006622D9" w14:paraId="69CFDEC5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9997131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E9853D8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omacentrus nagasakiens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4D566A6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Omnivorous pomacentrid</w:t>
            </w:r>
          </w:p>
        </w:tc>
      </w:tr>
      <w:tr w:rsidR="00524327" w:rsidRPr="006622D9" w14:paraId="7D5BA97D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6A21E0E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467EDE7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omacentrus vaiuli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21EA98F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color w:val="000000"/>
                <w:szCs w:val="24"/>
                <w:lang w:eastAsia="en-AU"/>
              </w:rPr>
              <w:t>Territorial pomacentrid</w:t>
            </w:r>
          </w:p>
        </w:tc>
      </w:tr>
      <w:tr w:rsidR="00524327" w:rsidRPr="006622D9" w14:paraId="01D97529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08218BF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9FC266F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omacentrus wardi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95B625E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color w:val="000000"/>
                <w:szCs w:val="24"/>
                <w:lang w:eastAsia="en-AU"/>
              </w:rPr>
              <w:t>Territorial pomacentrid</w:t>
            </w:r>
          </w:p>
        </w:tc>
      </w:tr>
      <w:tr w:rsidR="00524327" w:rsidRPr="006622D9" w14:paraId="705B58F6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E70648A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8CDAFEC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tegastes apical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5E2942D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color w:val="000000"/>
                <w:szCs w:val="24"/>
                <w:lang w:eastAsia="en-AU"/>
              </w:rPr>
              <w:t>Territorial pomacentrid</w:t>
            </w:r>
          </w:p>
        </w:tc>
      </w:tr>
      <w:tr w:rsidR="00524327" w:rsidRPr="006622D9" w14:paraId="0C46FEC9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B70D4AB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29B9557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tegastes fasciol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5BCEFC4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color w:val="000000"/>
                <w:szCs w:val="24"/>
                <w:lang w:eastAsia="en-AU"/>
              </w:rPr>
              <w:t>Territorial pomacentrid</w:t>
            </w:r>
          </w:p>
        </w:tc>
      </w:tr>
      <w:tr w:rsidR="00524327" w:rsidRPr="006622D9" w14:paraId="35D8A85E" w14:textId="77777777" w:rsidTr="003E6622">
        <w:trPr>
          <w:trHeight w:hRule="exact"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AA90A90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206E9DD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E469BED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524327" w:rsidRPr="006622D9" w14:paraId="457ABD20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3BFECBF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Cs/>
                <w:szCs w:val="24"/>
                <w:lang w:eastAsia="en-AU"/>
              </w:rPr>
              <w:t>Scaridae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4EA49FC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Bolbometapon muricatum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B24FFEC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Excavating scarid</w:t>
            </w:r>
          </w:p>
        </w:tc>
      </w:tr>
      <w:tr w:rsidR="00524327" w:rsidRPr="006622D9" w14:paraId="7E8745B1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0B65DE7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F3D2243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etoscarus bicolor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75838C9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Excavating scarid</w:t>
            </w:r>
          </w:p>
        </w:tc>
      </w:tr>
      <w:tr w:rsidR="00524327" w:rsidRPr="006622D9" w14:paraId="1A7EE638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6898CDD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5EDD3F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lorurus bleekeri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FE9E18F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Excavating scarid</w:t>
            </w:r>
          </w:p>
        </w:tc>
      </w:tr>
      <w:tr w:rsidR="00524327" w:rsidRPr="006622D9" w14:paraId="3ADD3F10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152BFD3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E95AE16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lorurus microrhin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F4450D1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Excavating scarid</w:t>
            </w:r>
          </w:p>
        </w:tc>
      </w:tr>
      <w:tr w:rsidR="00524327" w:rsidRPr="006622D9" w14:paraId="1022F9F4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4C91A2F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1FE60F4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hlorurus sordid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6DA4F59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Excavating scarid</w:t>
            </w:r>
          </w:p>
        </w:tc>
      </w:tr>
      <w:tr w:rsidR="00524327" w:rsidRPr="006622D9" w14:paraId="50B639CB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8DBB958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062252F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Hipposcarus longicep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039491A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Excavating scarid</w:t>
            </w:r>
          </w:p>
        </w:tc>
      </w:tr>
      <w:tr w:rsidR="00524327" w:rsidRPr="006622D9" w14:paraId="40488582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9D4084B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64F267F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carus altipinn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584BCB7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Scraping scarid</w:t>
            </w:r>
          </w:p>
        </w:tc>
      </w:tr>
      <w:tr w:rsidR="00524327" w:rsidRPr="006622D9" w14:paraId="0442E5A0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9369B94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EFB3DF3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carus chamaeleon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7849488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Scraping scarid</w:t>
            </w:r>
          </w:p>
        </w:tc>
      </w:tr>
      <w:tr w:rsidR="00524327" w:rsidRPr="006622D9" w14:paraId="24395216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56FD1CA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DD001B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carus dimidi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FDF4A7C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Scraping scarid</w:t>
            </w:r>
          </w:p>
        </w:tc>
      </w:tr>
      <w:tr w:rsidR="00524327" w:rsidRPr="006622D9" w14:paraId="029822EE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60EE411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450445B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carus flavipectoral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65B2B47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Scraping scarid</w:t>
            </w:r>
          </w:p>
        </w:tc>
      </w:tr>
      <w:tr w:rsidR="00524327" w:rsidRPr="006622D9" w14:paraId="37820040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180B9AA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25F60E3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carus fren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014C2CE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Scraping scarid</w:t>
            </w:r>
          </w:p>
        </w:tc>
      </w:tr>
      <w:tr w:rsidR="00524327" w:rsidRPr="006622D9" w14:paraId="315C61B4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1505F8F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36EBCED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carus ghobban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A52B0FB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Scraping scarid</w:t>
            </w:r>
          </w:p>
        </w:tc>
      </w:tr>
      <w:tr w:rsidR="00524327" w:rsidRPr="006622D9" w14:paraId="375C1966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01D0C09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5638059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carus globicep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53FB052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Scraping scarid</w:t>
            </w:r>
          </w:p>
        </w:tc>
      </w:tr>
      <w:tr w:rsidR="00524327" w:rsidRPr="006622D9" w14:paraId="3966E38D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3472F33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CEAACDE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carus niger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1F6855C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Scraping scarid</w:t>
            </w:r>
          </w:p>
        </w:tc>
      </w:tr>
      <w:tr w:rsidR="00524327" w:rsidRPr="006622D9" w14:paraId="156D131D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B347CDA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7A68EDC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carus psittac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7BC37BB0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Scraping scarid</w:t>
            </w:r>
          </w:p>
        </w:tc>
      </w:tr>
      <w:tr w:rsidR="00524327" w:rsidRPr="006622D9" w14:paraId="3541BDA6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48302E6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112F059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carus rivul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E9B420D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Scraping scarid</w:t>
            </w:r>
          </w:p>
        </w:tc>
      </w:tr>
      <w:tr w:rsidR="00524327" w:rsidRPr="006622D9" w14:paraId="0FC32C60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6154ED7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A7E5729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carus rubroviolace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BE29D8F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Scraping scarid</w:t>
            </w:r>
          </w:p>
        </w:tc>
      </w:tr>
      <w:tr w:rsidR="00524327" w:rsidRPr="006622D9" w14:paraId="6D31AC47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D8A25E8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7DD169D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carus schlegeli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7B95D01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Scraping scarid</w:t>
            </w:r>
          </w:p>
        </w:tc>
      </w:tr>
      <w:tr w:rsidR="00524327" w:rsidRPr="006622D9" w14:paraId="6FE8C1B7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5AB137C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F1740E8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carus spin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A21DB59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Scraping scarid</w:t>
            </w:r>
          </w:p>
        </w:tc>
      </w:tr>
      <w:tr w:rsidR="00524327" w:rsidRPr="006622D9" w14:paraId="1F1FB02B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F5C8842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BE432B4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carus tricolor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C79FE5A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Scraping scarid</w:t>
            </w:r>
          </w:p>
        </w:tc>
      </w:tr>
      <w:tr w:rsidR="00524327" w:rsidRPr="006622D9" w14:paraId="3AA6F480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DB623A3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F81D8A9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361D14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524327" w:rsidRPr="006622D9" w14:paraId="706481E8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31FEAC91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Cs/>
                <w:szCs w:val="24"/>
                <w:lang w:eastAsia="en-AU"/>
              </w:rPr>
              <w:t>Serranidae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22EF6E4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ethaloperca rogga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EC255DB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633F0417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AD888D5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0062E6B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Anyperodon leucogrammic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82F8CF2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Large predator</w:t>
            </w:r>
          </w:p>
        </w:tc>
      </w:tr>
      <w:tr w:rsidR="00524327" w:rsidRPr="006622D9" w14:paraId="408EF530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38CE0F1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E9E3752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ephalopholis boenak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6BD205A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508D8F0D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760F9C5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E5AD168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ephalopholis cyanostigma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D2070A1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4B51EEF6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1B5D943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85CBCA1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ephalopholis microprion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8BD256F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5DF704D7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14932D4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02FB23B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Cromileptes altivel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10D5324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Large predator</w:t>
            </w:r>
          </w:p>
        </w:tc>
      </w:tr>
      <w:tr w:rsidR="00524327" w:rsidRPr="006622D9" w14:paraId="3EFBE6FD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881A2A4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049550E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Diploprion bifasci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850CE02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6C598DCE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0D93D97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91CC737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Epinephelus caerulopunct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0133809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Large predator</w:t>
            </w:r>
          </w:p>
        </w:tc>
      </w:tr>
      <w:tr w:rsidR="00524327" w:rsidRPr="006622D9" w14:paraId="7912419F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2A1FE30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BA15612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Epinephelus fasci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76FDA30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43B0B237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C6C56F7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3511247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Epinephelus fuscogutt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83711C0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Large predator</w:t>
            </w:r>
          </w:p>
        </w:tc>
      </w:tr>
      <w:tr w:rsidR="00524327" w:rsidRPr="006622D9" w14:paraId="6F36D508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CB1BC0C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98810EA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Epinephelus lanceol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73FDEB3F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Large predator</w:t>
            </w:r>
          </w:p>
        </w:tc>
      </w:tr>
      <w:tr w:rsidR="00524327" w:rsidRPr="006622D9" w14:paraId="5737B2EC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5978B92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41D216A9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Epinephelus merra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3BC3B32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4E2DB69F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ED7E5B3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B93AEF7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Epinephelus ong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BABF047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2520323D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AC3E201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7C21DF3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Epinephelus quoyan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D03C818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Intermediate predator</w:t>
            </w:r>
          </w:p>
        </w:tc>
      </w:tr>
      <w:tr w:rsidR="00524327" w:rsidRPr="006622D9" w14:paraId="0A235F0D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F3408C1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6A40AF99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lectropomus laevi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E9D7877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Large predator</w:t>
            </w:r>
          </w:p>
        </w:tc>
      </w:tr>
      <w:tr w:rsidR="00524327" w:rsidRPr="006622D9" w14:paraId="7D06C878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A0225D5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F720106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lectropomus leopard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39DEFD7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Large predator</w:t>
            </w:r>
          </w:p>
        </w:tc>
      </w:tr>
      <w:tr w:rsidR="00524327" w:rsidRPr="006622D9" w14:paraId="461FB9FB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8459ABC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14DCA94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Plectropomus macul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0617704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Large predator</w:t>
            </w:r>
          </w:p>
        </w:tc>
      </w:tr>
      <w:tr w:rsidR="00524327" w:rsidRPr="006622D9" w14:paraId="2035047E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A2EB0BE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C3F4BB3" w14:textId="77777777" w:rsidR="001472B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3481AB3" w14:textId="77777777" w:rsidR="001472B9" w:rsidRPr="00BE0A01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524327" w:rsidRPr="006622D9" w14:paraId="48B5B20E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2CFA29D8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Cs/>
                <w:szCs w:val="24"/>
                <w:lang w:eastAsia="en-AU"/>
              </w:rPr>
              <w:t>Siganidae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42415AB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szCs w:val="24"/>
                <w:lang w:eastAsia="en-AU"/>
              </w:rPr>
              <w:t>Siganus argente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475FFE90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0A01">
              <w:rPr>
                <w:rFonts w:eastAsia="Times New Roman" w:cs="Times New Roman"/>
                <w:szCs w:val="24"/>
                <w:lang w:eastAsia="en-AU"/>
              </w:rPr>
              <w:t>Algal cropper</w:t>
            </w:r>
          </w:p>
        </w:tc>
      </w:tr>
      <w:tr w:rsidR="00524327" w:rsidRPr="006622D9" w14:paraId="1EF36514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D7C9175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EE5358F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szCs w:val="24"/>
                <w:lang w:eastAsia="en-AU"/>
              </w:rPr>
              <w:t>Siganus corallin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2A4472C3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0A01">
              <w:rPr>
                <w:rFonts w:eastAsia="Times New Roman" w:cs="Times New Roman"/>
                <w:szCs w:val="24"/>
                <w:lang w:eastAsia="en-AU"/>
              </w:rPr>
              <w:t>Algal cropper</w:t>
            </w:r>
          </w:p>
        </w:tc>
      </w:tr>
      <w:tr w:rsidR="00524327" w:rsidRPr="006622D9" w14:paraId="7123D942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A79799E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213B9BEF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szCs w:val="24"/>
                <w:lang w:eastAsia="en-AU"/>
              </w:rPr>
              <w:t>Siganus doli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06D9EB48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0A01">
              <w:rPr>
                <w:rFonts w:eastAsia="Times New Roman" w:cs="Times New Roman"/>
                <w:szCs w:val="24"/>
                <w:lang w:eastAsia="en-AU"/>
              </w:rPr>
              <w:t>Algal cropper</w:t>
            </w:r>
          </w:p>
        </w:tc>
      </w:tr>
      <w:tr w:rsidR="00524327" w:rsidRPr="006622D9" w14:paraId="45A12B3E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752AA59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95DC511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szCs w:val="24"/>
                <w:lang w:eastAsia="en-AU"/>
              </w:rPr>
              <w:t>Siganus fuscescen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D5DE182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BE0A01">
              <w:rPr>
                <w:rFonts w:eastAsia="Times New Roman" w:cs="Times New Roman"/>
                <w:szCs w:val="24"/>
                <w:lang w:eastAsia="en-AU"/>
              </w:rPr>
              <w:t>Algal cropper</w:t>
            </w:r>
          </w:p>
        </w:tc>
      </w:tr>
      <w:tr w:rsidR="00524327" w:rsidRPr="006622D9" w14:paraId="601FE1D6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5304BC78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7BF245A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szCs w:val="24"/>
                <w:lang w:eastAsia="en-AU"/>
              </w:rPr>
              <w:t>Siganus jav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7AE28BF3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Algal cropper</w:t>
            </w:r>
          </w:p>
        </w:tc>
      </w:tr>
      <w:tr w:rsidR="00524327" w:rsidRPr="006622D9" w14:paraId="4568E9AE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4227B29F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7FC5C7A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iganus line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77745835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Algal cropper</w:t>
            </w:r>
          </w:p>
        </w:tc>
      </w:tr>
      <w:tr w:rsidR="00524327" w:rsidRPr="006622D9" w14:paraId="7C8420BA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64D99EF0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0BB33827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iganus puell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757DF746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Algal cropper</w:t>
            </w:r>
          </w:p>
        </w:tc>
      </w:tr>
      <w:tr w:rsidR="00524327" w:rsidRPr="006622D9" w14:paraId="3C2CA402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3E879C7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894AB06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iganus puncta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A71D607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Algal cropper</w:t>
            </w:r>
          </w:p>
        </w:tc>
      </w:tr>
      <w:tr w:rsidR="00524327" w:rsidRPr="006622D9" w14:paraId="0305BBF1" w14:textId="77777777" w:rsidTr="003E6622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79CB5EC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71FBE65D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>
              <w:rPr>
                <w:rFonts w:eastAsia="Times New Roman" w:cs="Times New Roman"/>
                <w:i/>
                <w:iCs/>
                <w:szCs w:val="24"/>
                <w:lang w:eastAsia="en-AU"/>
              </w:rPr>
              <w:t>Siganus spin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7C17080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Algal cropper</w:t>
            </w:r>
          </w:p>
        </w:tc>
      </w:tr>
      <w:tr w:rsidR="00524327" w:rsidRPr="006622D9" w14:paraId="0525A8BD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0E07AD13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57875EEF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Siganus vulpin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7F51EE08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Algal cropper</w:t>
            </w:r>
          </w:p>
        </w:tc>
      </w:tr>
      <w:tr w:rsidR="00524327" w:rsidRPr="006622D9" w14:paraId="32120E1E" w14:textId="77777777" w:rsidTr="003E6622">
        <w:trPr>
          <w:trHeight w:hRule="exact"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10C709A5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3EC9AE26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5A2AABEA" w14:textId="77777777" w:rsidR="001472B9" w:rsidRPr="006622D9" w:rsidRDefault="001472B9" w:rsidP="003E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524327" w:rsidRPr="006622D9" w14:paraId="3C7A5BA2" w14:textId="77777777" w:rsidTr="003E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vAlign w:val="center"/>
          </w:tcPr>
          <w:p w14:paraId="79B47421" w14:textId="77777777" w:rsidR="001472B9" w:rsidRPr="006622D9" w:rsidRDefault="001472B9" w:rsidP="003E6622">
            <w:pPr>
              <w:rPr>
                <w:rFonts w:eastAsia="Times New Roman" w:cs="Times New Roman"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Cs/>
                <w:szCs w:val="24"/>
                <w:lang w:eastAsia="en-AU"/>
              </w:rPr>
              <w:t>Zanclidae</w:t>
            </w:r>
          </w:p>
        </w:tc>
        <w:tc>
          <w:tcPr>
            <w:tcW w:w="2776" w:type="dxa"/>
            <w:shd w:val="clear" w:color="auto" w:fill="auto"/>
            <w:noWrap/>
            <w:vAlign w:val="center"/>
          </w:tcPr>
          <w:p w14:paraId="1AD81106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i/>
                <w:iCs/>
                <w:szCs w:val="24"/>
                <w:lang w:eastAsia="en-AU"/>
              </w:rPr>
              <w:t>Zanclus cornutus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6E11D08B" w14:textId="77777777" w:rsidR="001472B9" w:rsidRPr="006622D9" w:rsidRDefault="001472B9" w:rsidP="003E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6622D9">
              <w:rPr>
                <w:rFonts w:eastAsia="Times New Roman" w:cs="Times New Roman"/>
                <w:szCs w:val="24"/>
                <w:lang w:eastAsia="en-AU"/>
              </w:rPr>
              <w:t>Benthic carnivore</w:t>
            </w:r>
          </w:p>
        </w:tc>
      </w:tr>
    </w:tbl>
    <w:p w14:paraId="3D1A287F" w14:textId="77777777" w:rsidR="001472B9" w:rsidRPr="007460F9" w:rsidRDefault="001472B9" w:rsidP="001472B9">
      <w:pPr>
        <w:spacing w:after="0" w:line="360" w:lineRule="auto"/>
      </w:pPr>
      <w:r>
        <w:br w:type="textWrapping" w:clear="all"/>
      </w:r>
    </w:p>
    <w:p w14:paraId="2F907764" w14:textId="77777777" w:rsidR="00922FEA" w:rsidRDefault="00922FEA" w:rsidP="001472B9"/>
    <w:sectPr w:rsidR="00922FEA" w:rsidSect="001472B9">
      <w:footerReference w:type="even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4E71DB" w14:textId="77777777" w:rsidR="001472B9" w:rsidRDefault="001472B9" w:rsidP="001472B9">
      <w:pPr>
        <w:spacing w:after="0" w:line="240" w:lineRule="auto"/>
      </w:pPr>
      <w:r>
        <w:separator/>
      </w:r>
    </w:p>
  </w:endnote>
  <w:endnote w:type="continuationSeparator" w:id="0">
    <w:p w14:paraId="30FFC1EF" w14:textId="77777777" w:rsidR="001472B9" w:rsidRDefault="001472B9" w:rsidP="00147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C10B73" w14:textId="77777777" w:rsidR="001472B9" w:rsidRDefault="001472B9" w:rsidP="0081786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E13C2D" w14:textId="77777777" w:rsidR="001472B9" w:rsidRDefault="001472B9" w:rsidP="001472B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E5A925" w14:textId="77777777" w:rsidR="001472B9" w:rsidRDefault="001472B9" w:rsidP="0081786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E6622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96C782" w14:textId="77777777" w:rsidR="00125A10" w:rsidRDefault="003E6622" w:rsidP="001472B9">
    <w:pPr>
      <w:pStyle w:val="Footer"/>
      <w:ind w:right="360"/>
      <w:jc w:val="right"/>
    </w:pPr>
  </w:p>
  <w:p w14:paraId="4470A29D" w14:textId="77777777" w:rsidR="00125A10" w:rsidRDefault="003E662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40F658" w14:textId="77777777" w:rsidR="001472B9" w:rsidRDefault="001472B9" w:rsidP="001472B9">
      <w:pPr>
        <w:spacing w:after="0" w:line="240" w:lineRule="auto"/>
      </w:pPr>
      <w:r>
        <w:separator/>
      </w:r>
    </w:p>
  </w:footnote>
  <w:footnote w:type="continuationSeparator" w:id="0">
    <w:p w14:paraId="7634B1C6" w14:textId="77777777" w:rsidR="001472B9" w:rsidRDefault="001472B9" w:rsidP="001472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2B9"/>
    <w:rsid w:val="001472B9"/>
    <w:rsid w:val="003E6622"/>
    <w:rsid w:val="00524327"/>
    <w:rsid w:val="00922FEA"/>
    <w:rsid w:val="00990AAB"/>
    <w:rsid w:val="00C72BFB"/>
    <w:rsid w:val="00EC61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AA6E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2B9"/>
    <w:pPr>
      <w:spacing w:after="200" w:line="276" w:lineRule="auto"/>
    </w:pPr>
    <w:rPr>
      <w:rFonts w:ascii="Times New Roman" w:eastAsiaTheme="minorHAnsi" w:hAnsi="Times New Roman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72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2B9"/>
    <w:rPr>
      <w:rFonts w:ascii="Times New Roman" w:eastAsiaTheme="minorHAnsi" w:hAnsi="Times New Roman"/>
      <w:szCs w:val="22"/>
      <w:lang w:val="en-AU"/>
    </w:rPr>
  </w:style>
  <w:style w:type="table" w:styleId="LightShading">
    <w:name w:val="Light Shading"/>
    <w:basedOn w:val="TableNormal"/>
    <w:uiPriority w:val="60"/>
    <w:rsid w:val="001472B9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472B9"/>
  </w:style>
  <w:style w:type="character" w:styleId="PageNumber">
    <w:name w:val="page number"/>
    <w:basedOn w:val="DefaultParagraphFont"/>
    <w:uiPriority w:val="99"/>
    <w:semiHidden/>
    <w:unhideWhenUsed/>
    <w:rsid w:val="001472B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2B9"/>
    <w:pPr>
      <w:spacing w:after="200" w:line="276" w:lineRule="auto"/>
    </w:pPr>
    <w:rPr>
      <w:rFonts w:ascii="Times New Roman" w:eastAsiaTheme="minorHAnsi" w:hAnsi="Times New Roman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72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2B9"/>
    <w:rPr>
      <w:rFonts w:ascii="Times New Roman" w:eastAsiaTheme="minorHAnsi" w:hAnsi="Times New Roman"/>
      <w:szCs w:val="22"/>
      <w:lang w:val="en-AU"/>
    </w:rPr>
  </w:style>
  <w:style w:type="table" w:styleId="LightShading">
    <w:name w:val="Light Shading"/>
    <w:basedOn w:val="TableNormal"/>
    <w:uiPriority w:val="60"/>
    <w:rsid w:val="001472B9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472B9"/>
  </w:style>
  <w:style w:type="character" w:styleId="PageNumber">
    <w:name w:val="page number"/>
    <w:basedOn w:val="DefaultParagraphFont"/>
    <w:uiPriority w:val="99"/>
    <w:semiHidden/>
    <w:unhideWhenUsed/>
    <w:rsid w:val="001472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B31320-EB94-B847-9AB8-673C29BE1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495</Words>
  <Characters>8522</Characters>
  <Application>Microsoft Macintosh Word</Application>
  <DocSecurity>0</DocSecurity>
  <Lines>71</Lines>
  <Paragraphs>19</Paragraphs>
  <ScaleCrop>false</ScaleCrop>
  <Company>JCU</Company>
  <LinksUpToDate>false</LinksUpToDate>
  <CharactersWithSpaces>9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illiamson</dc:creator>
  <cp:keywords/>
  <dc:description/>
  <cp:lastModifiedBy>David Williamson</cp:lastModifiedBy>
  <cp:revision>5</cp:revision>
  <dcterms:created xsi:type="dcterms:W3CDTF">2012-12-14T07:52:00Z</dcterms:created>
  <dcterms:modified xsi:type="dcterms:W3CDTF">2013-08-05T23:45:00Z</dcterms:modified>
</cp:coreProperties>
</file>